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1Light"/>
        <w:tblpPr w:leftFromText="180" w:rightFromText="180" w:vertAnchor="page" w:horzAnchor="margin" w:tblpXSpec="center" w:tblpY="421"/>
        <w:tblW w:w="15684" w:type="dxa"/>
        <w:tblLook w:val="04A0" w:firstRow="1" w:lastRow="0" w:firstColumn="1" w:lastColumn="0" w:noHBand="0" w:noVBand="1"/>
      </w:tblPr>
      <w:tblGrid>
        <w:gridCol w:w="1555"/>
        <w:gridCol w:w="682"/>
        <w:gridCol w:w="628"/>
        <w:gridCol w:w="1616"/>
        <w:gridCol w:w="666"/>
        <w:gridCol w:w="1589"/>
        <w:gridCol w:w="2909"/>
        <w:gridCol w:w="1412"/>
        <w:gridCol w:w="2702"/>
        <w:gridCol w:w="1925"/>
      </w:tblGrid>
      <w:tr w:rsidR="00FE5A11" w:rsidTr="00FE5A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D0CECE" w:themeFill="background2" w:themeFillShade="E6"/>
          </w:tcPr>
          <w:p w:rsidR="00FB365E" w:rsidRPr="002B216F" w:rsidRDefault="00FB365E" w:rsidP="008543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ation</w:t>
            </w:r>
          </w:p>
        </w:tc>
        <w:tc>
          <w:tcPr>
            <w:tcW w:w="682" w:type="dxa"/>
            <w:shd w:val="clear" w:color="auto" w:fill="D0CECE" w:themeFill="background2" w:themeFillShade="E6"/>
          </w:tcPr>
          <w:p w:rsidR="00FB365E" w:rsidRPr="002B216F" w:rsidRDefault="00FB365E" w:rsidP="008543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) and sex</w:t>
            </w:r>
          </w:p>
        </w:tc>
        <w:tc>
          <w:tcPr>
            <w:tcW w:w="628" w:type="dxa"/>
            <w:shd w:val="clear" w:color="auto" w:fill="D0CECE" w:themeFill="background2" w:themeFillShade="E6"/>
          </w:tcPr>
          <w:p w:rsidR="00FB365E" w:rsidRPr="002B216F" w:rsidRDefault="00FB365E" w:rsidP="008543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H of HPT</w:t>
            </w:r>
          </w:p>
        </w:tc>
        <w:tc>
          <w:tcPr>
            <w:tcW w:w="1616" w:type="dxa"/>
            <w:shd w:val="clear" w:color="auto" w:fill="D0CECE" w:themeFill="background2" w:themeFillShade="E6"/>
          </w:tcPr>
          <w:p w:rsidR="00FB365E" w:rsidRPr="002B216F" w:rsidRDefault="002B216F" w:rsidP="008543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="00FB365E" w:rsidRP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tics</w:t>
            </w:r>
          </w:p>
        </w:tc>
        <w:tc>
          <w:tcPr>
            <w:tcW w:w="666" w:type="dxa"/>
            <w:shd w:val="clear" w:color="auto" w:fill="D0CECE" w:themeFill="background2" w:themeFillShade="E6"/>
          </w:tcPr>
          <w:p w:rsidR="00FB365E" w:rsidRPr="002B216F" w:rsidRDefault="00FB365E" w:rsidP="008543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H (</w:t>
            </w:r>
            <w:proofErr w:type="spellStart"/>
            <w:r w:rsidRP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 ml)</w:t>
            </w:r>
          </w:p>
        </w:tc>
        <w:tc>
          <w:tcPr>
            <w:tcW w:w="1589" w:type="dxa"/>
            <w:shd w:val="clear" w:color="auto" w:fill="D0CECE" w:themeFill="background2" w:themeFillShade="E6"/>
          </w:tcPr>
          <w:p w:rsidR="00FB365E" w:rsidRPr="002B216F" w:rsidRDefault="002B216F" w:rsidP="008543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FB365E" w:rsidRP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-operative treatment</w:t>
            </w:r>
            <w:r w:rsidRP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hypercalcemia</w:t>
            </w:r>
          </w:p>
        </w:tc>
        <w:tc>
          <w:tcPr>
            <w:tcW w:w="2909" w:type="dxa"/>
            <w:shd w:val="clear" w:color="auto" w:fill="D0CECE" w:themeFill="background2" w:themeFillShade="E6"/>
          </w:tcPr>
          <w:p w:rsidR="00FB365E" w:rsidRPr="002B216F" w:rsidRDefault="002B216F" w:rsidP="008543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="00FB365E" w:rsidRP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ative approach</w:t>
            </w:r>
          </w:p>
        </w:tc>
        <w:tc>
          <w:tcPr>
            <w:tcW w:w="1412" w:type="dxa"/>
            <w:shd w:val="clear" w:color="auto" w:fill="D0CECE" w:themeFill="background2" w:themeFillShade="E6"/>
          </w:tcPr>
          <w:p w:rsidR="00FB365E" w:rsidRPr="002B216F" w:rsidRDefault="002B216F" w:rsidP="008543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FB365E" w:rsidRP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-operative treatment</w:t>
            </w:r>
            <w:r w:rsidRP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hypocalcemia</w:t>
            </w:r>
          </w:p>
        </w:tc>
        <w:tc>
          <w:tcPr>
            <w:tcW w:w="2702" w:type="dxa"/>
            <w:shd w:val="clear" w:color="auto" w:fill="D0CECE" w:themeFill="background2" w:themeFillShade="E6"/>
          </w:tcPr>
          <w:p w:rsidR="00FB365E" w:rsidRPr="002B216F" w:rsidRDefault="002B216F" w:rsidP="008543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FB365E" w:rsidRP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topathology</w:t>
            </w:r>
          </w:p>
        </w:tc>
        <w:tc>
          <w:tcPr>
            <w:tcW w:w="1925" w:type="dxa"/>
            <w:shd w:val="clear" w:color="auto" w:fill="D0CECE" w:themeFill="background2" w:themeFillShade="E6"/>
          </w:tcPr>
          <w:p w:rsidR="00FB365E" w:rsidRPr="002B216F" w:rsidRDefault="002B216F" w:rsidP="008543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="00FB365E" w:rsidRP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low up</w:t>
            </w:r>
          </w:p>
        </w:tc>
      </w:tr>
      <w:tr w:rsidR="00FE5A11" w:rsidRPr="003F315F" w:rsidTr="00FE5A11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B34EB3" w:rsidRPr="003F315F" w:rsidRDefault="00FF32DC" w:rsidP="0085430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ujimoto 1984</w:t>
            </w:r>
          </w:p>
        </w:tc>
        <w:tc>
          <w:tcPr>
            <w:tcW w:w="682" w:type="dxa"/>
          </w:tcPr>
          <w:p w:rsidR="00B34EB3" w:rsidRPr="003F315F" w:rsidRDefault="00FF32DC" w:rsidP="008543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F</w:t>
            </w:r>
          </w:p>
        </w:tc>
        <w:tc>
          <w:tcPr>
            <w:tcW w:w="628" w:type="dxa"/>
          </w:tcPr>
          <w:p w:rsidR="00B34EB3" w:rsidRPr="003F315F" w:rsidRDefault="00B34EB3" w:rsidP="0085430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616" w:type="dxa"/>
          </w:tcPr>
          <w:p w:rsidR="00B34EB3" w:rsidRPr="003F315F" w:rsidRDefault="00B34EB3" w:rsidP="008543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66" w:type="dxa"/>
          </w:tcPr>
          <w:p w:rsidR="00B34EB3" w:rsidRPr="003F315F" w:rsidRDefault="00FF32DC" w:rsidP="0085430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589" w:type="dxa"/>
          </w:tcPr>
          <w:p w:rsidR="00B34EB3" w:rsidRPr="003F315F" w:rsidRDefault="002B216F" w:rsidP="0085430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9" w:type="dxa"/>
          </w:tcPr>
          <w:p w:rsidR="00B34EB3" w:rsidRPr="003F315F" w:rsidRDefault="002B216F" w:rsidP="0085430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FF32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plete removal of left upper parathyroi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land </w:t>
            </w:r>
            <w:r w:rsidR="00FF32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g)</w:t>
            </w:r>
          </w:p>
        </w:tc>
        <w:tc>
          <w:tcPr>
            <w:tcW w:w="1412" w:type="dxa"/>
          </w:tcPr>
          <w:p w:rsidR="00B34EB3" w:rsidRPr="003F315F" w:rsidRDefault="002B216F" w:rsidP="00694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702" w:type="dxa"/>
          </w:tcPr>
          <w:p w:rsidR="00B34EB3" w:rsidRPr="003F315F" w:rsidRDefault="002B216F" w:rsidP="00694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25" w:type="dxa"/>
          </w:tcPr>
          <w:p w:rsidR="00B34EB3" w:rsidRPr="003F315F" w:rsidRDefault="002B216F" w:rsidP="00854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FF32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 8y </w:t>
            </w:r>
            <w:r w:rsidR="000672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 free</w:t>
            </w:r>
          </w:p>
        </w:tc>
      </w:tr>
      <w:tr w:rsidR="00FE5A11" w:rsidRPr="003F315F" w:rsidTr="00FE5A11">
        <w:trPr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B34EB3" w:rsidRPr="003F315F" w:rsidRDefault="00B34EB3" w:rsidP="0085430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ujimoto 1984</w:t>
            </w:r>
          </w:p>
        </w:tc>
        <w:tc>
          <w:tcPr>
            <w:tcW w:w="682" w:type="dxa"/>
          </w:tcPr>
          <w:p w:rsidR="00B34EB3" w:rsidRPr="003F315F" w:rsidRDefault="00FC7981" w:rsidP="008543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B34EB3"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628" w:type="dxa"/>
          </w:tcPr>
          <w:p w:rsidR="00B34EB3" w:rsidRPr="003F315F" w:rsidRDefault="00B34EB3" w:rsidP="0085430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616" w:type="dxa"/>
          </w:tcPr>
          <w:p w:rsidR="00B34EB3" w:rsidRPr="003F315F" w:rsidRDefault="00B34EB3" w:rsidP="008543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66" w:type="dxa"/>
          </w:tcPr>
          <w:p w:rsidR="00B34EB3" w:rsidRPr="003F315F" w:rsidRDefault="004D3954" w:rsidP="0085430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89" w:type="dxa"/>
          </w:tcPr>
          <w:p w:rsidR="00B34EB3" w:rsidRPr="003F315F" w:rsidRDefault="004D3954" w:rsidP="0085430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9" w:type="dxa"/>
          </w:tcPr>
          <w:p w:rsidR="00B34EB3" w:rsidRPr="003F315F" w:rsidRDefault="002B216F" w:rsidP="0085430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4D39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oval of right upper </w:t>
            </w:r>
            <w:proofErr w:type="spellStart"/>
            <w:r w:rsidR="004D39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rthyroi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land </w:t>
            </w:r>
            <w:r w:rsidR="004D39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5g)</w:t>
            </w:r>
          </w:p>
        </w:tc>
        <w:tc>
          <w:tcPr>
            <w:tcW w:w="1412" w:type="dxa"/>
          </w:tcPr>
          <w:p w:rsidR="00B34EB3" w:rsidRPr="003F315F" w:rsidRDefault="002B216F" w:rsidP="00694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702" w:type="dxa"/>
          </w:tcPr>
          <w:p w:rsidR="00B34EB3" w:rsidRPr="003F315F" w:rsidRDefault="002B216F" w:rsidP="00694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25" w:type="dxa"/>
          </w:tcPr>
          <w:p w:rsidR="0074032A" w:rsidRPr="003F315F" w:rsidRDefault="002B216F" w:rsidP="00854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4D3954" w:rsidRPr="00FF32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 5 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4D3954" w:rsidRPr="00FF32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monary metastasis</w:t>
            </w:r>
            <w:r w:rsidR="00FF32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FF32DC" w:rsidRPr="003F315F" w:rsidRDefault="00FF32DC" w:rsidP="00854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E5A11" w:rsidRPr="003F315F" w:rsidTr="00FE5A11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B34EB3" w:rsidRPr="003F315F" w:rsidRDefault="00B34EB3" w:rsidP="0085430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Young 1984</w:t>
            </w:r>
          </w:p>
        </w:tc>
        <w:tc>
          <w:tcPr>
            <w:tcW w:w="682" w:type="dxa"/>
          </w:tcPr>
          <w:p w:rsidR="00B34EB3" w:rsidRPr="003F315F" w:rsidRDefault="00F577DC" w:rsidP="008543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M</w:t>
            </w:r>
          </w:p>
        </w:tc>
        <w:tc>
          <w:tcPr>
            <w:tcW w:w="628" w:type="dxa"/>
          </w:tcPr>
          <w:p w:rsidR="00B34EB3" w:rsidRPr="003F315F" w:rsidRDefault="00B34EB3" w:rsidP="0085430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616" w:type="dxa"/>
          </w:tcPr>
          <w:p w:rsidR="00B34EB3" w:rsidRPr="003F315F" w:rsidRDefault="00B34EB3" w:rsidP="008543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66" w:type="dxa"/>
          </w:tcPr>
          <w:p w:rsidR="00B34EB3" w:rsidRPr="003F315F" w:rsidRDefault="00F577DC" w:rsidP="0085430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0</w:t>
            </w:r>
          </w:p>
        </w:tc>
        <w:tc>
          <w:tcPr>
            <w:tcW w:w="1589" w:type="dxa"/>
          </w:tcPr>
          <w:p w:rsidR="00B34EB3" w:rsidRPr="003F315F" w:rsidRDefault="002B216F" w:rsidP="0085430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hydr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F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hramycin</w:t>
            </w:r>
            <w:proofErr w:type="spellEnd"/>
          </w:p>
        </w:tc>
        <w:tc>
          <w:tcPr>
            <w:tcW w:w="2909" w:type="dxa"/>
          </w:tcPr>
          <w:p w:rsidR="00B34EB3" w:rsidRPr="003F315F" w:rsidRDefault="00F577DC" w:rsidP="0085430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loc resection (adherence)</w:t>
            </w:r>
          </w:p>
        </w:tc>
        <w:tc>
          <w:tcPr>
            <w:tcW w:w="1412" w:type="dxa"/>
          </w:tcPr>
          <w:p w:rsidR="00B34EB3" w:rsidRPr="003F315F" w:rsidRDefault="00067224" w:rsidP="00694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702" w:type="dxa"/>
          </w:tcPr>
          <w:p w:rsidR="00B34EB3" w:rsidRPr="003F315F" w:rsidRDefault="0074032A" w:rsidP="00FE5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F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filtration of </w:t>
            </w:r>
            <w:proofErr w:type="spellStart"/>
            <w:r w:rsidR="00F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tae</w:t>
            </w:r>
            <w:proofErr w:type="spellEnd"/>
            <w:r w:rsidR="00F577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25" w:type="dxa"/>
          </w:tcPr>
          <w:p w:rsidR="00B34EB3" w:rsidRPr="003F315F" w:rsidRDefault="00067224" w:rsidP="00694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FE5A11" w:rsidRPr="003F315F" w:rsidTr="00FE5A11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B34EB3" w:rsidRPr="003F315F" w:rsidRDefault="00FE5A11" w:rsidP="0085430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McHenry </w:t>
            </w:r>
            <w:r w:rsidR="00B34EB3" w:rsidRPr="003F315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1993</w:t>
            </w:r>
          </w:p>
        </w:tc>
        <w:tc>
          <w:tcPr>
            <w:tcW w:w="682" w:type="dxa"/>
          </w:tcPr>
          <w:p w:rsidR="00B34EB3" w:rsidRPr="003F315F" w:rsidRDefault="00B34EB3" w:rsidP="008543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M</w:t>
            </w:r>
          </w:p>
        </w:tc>
        <w:tc>
          <w:tcPr>
            <w:tcW w:w="628" w:type="dxa"/>
          </w:tcPr>
          <w:p w:rsidR="00B34EB3" w:rsidRPr="003F315F" w:rsidRDefault="00B34EB3" w:rsidP="0085430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616" w:type="dxa"/>
          </w:tcPr>
          <w:p w:rsidR="00B34EB3" w:rsidRPr="003F315F" w:rsidRDefault="00B34EB3" w:rsidP="008543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66" w:type="dxa"/>
          </w:tcPr>
          <w:p w:rsidR="00B34EB3" w:rsidRPr="003F315F" w:rsidRDefault="00067224" w:rsidP="0085430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3</w:t>
            </w:r>
          </w:p>
        </w:tc>
        <w:tc>
          <w:tcPr>
            <w:tcW w:w="1589" w:type="dxa"/>
          </w:tcPr>
          <w:p w:rsidR="00B34EB3" w:rsidRPr="003F315F" w:rsidRDefault="002B216F" w:rsidP="0085430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9" w:type="dxa"/>
          </w:tcPr>
          <w:p w:rsidR="00B34EB3" w:rsidRPr="003F315F" w:rsidRDefault="002B216F" w:rsidP="0085430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0672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proofErr w:type="spellEnd"/>
            <w:proofErr w:type="gramEnd"/>
            <w:r w:rsidR="000672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loc resection (infiltration).</w:t>
            </w:r>
          </w:p>
        </w:tc>
        <w:tc>
          <w:tcPr>
            <w:tcW w:w="1412" w:type="dxa"/>
          </w:tcPr>
          <w:p w:rsidR="00B34EB3" w:rsidRPr="003F315F" w:rsidRDefault="002B216F" w:rsidP="00694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702" w:type="dxa"/>
          </w:tcPr>
          <w:p w:rsidR="00B34EB3" w:rsidRPr="003F315F" w:rsidRDefault="002B216F" w:rsidP="00694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25" w:type="dxa"/>
          </w:tcPr>
          <w:p w:rsidR="00B34EB3" w:rsidRPr="003F315F" w:rsidRDefault="00067224" w:rsidP="00854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</w:t>
            </w:r>
            <w:r w:rsidRPr="000672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y disease free</w:t>
            </w:r>
          </w:p>
        </w:tc>
      </w:tr>
      <w:tr w:rsidR="00FE5A11" w:rsidRPr="003F315F" w:rsidTr="00FE5A11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B34EB3" w:rsidRPr="003F315F" w:rsidRDefault="00B34EB3" w:rsidP="0085430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eier 1999</w:t>
            </w:r>
          </w:p>
        </w:tc>
        <w:tc>
          <w:tcPr>
            <w:tcW w:w="682" w:type="dxa"/>
          </w:tcPr>
          <w:p w:rsidR="00B34EB3" w:rsidRPr="003F315F" w:rsidRDefault="00B34EB3" w:rsidP="008543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M</w:t>
            </w:r>
          </w:p>
        </w:tc>
        <w:tc>
          <w:tcPr>
            <w:tcW w:w="628" w:type="dxa"/>
          </w:tcPr>
          <w:p w:rsidR="00B34EB3" w:rsidRPr="003F315F" w:rsidRDefault="00B34EB3" w:rsidP="0085430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616" w:type="dxa"/>
          </w:tcPr>
          <w:p w:rsidR="00B34EB3" w:rsidRPr="003F315F" w:rsidRDefault="00B34EB3" w:rsidP="008543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66" w:type="dxa"/>
          </w:tcPr>
          <w:p w:rsidR="00B34EB3" w:rsidRPr="003F315F" w:rsidRDefault="001C49D0" w:rsidP="0085430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8</w:t>
            </w:r>
          </w:p>
        </w:tc>
        <w:tc>
          <w:tcPr>
            <w:tcW w:w="1589" w:type="dxa"/>
          </w:tcPr>
          <w:p w:rsidR="00B34EB3" w:rsidRPr="003F315F" w:rsidRDefault="002B216F" w:rsidP="0085430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1C49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erhydration</w:t>
            </w:r>
            <w:proofErr w:type="spellEnd"/>
            <w:r w:rsidR="0074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224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urosemide, c</w:t>
            </w:r>
            <w:r w:rsidR="001C49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itonin</w:t>
            </w:r>
            <w:r w:rsidR="0074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74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1C49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dronate</w:t>
            </w:r>
            <w:proofErr w:type="spellEnd"/>
            <w:r w:rsidR="0074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09" w:type="dxa"/>
          </w:tcPr>
          <w:p w:rsidR="00B34EB3" w:rsidRPr="003F315F" w:rsidRDefault="002B216F" w:rsidP="0085430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1C49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proofErr w:type="spellEnd"/>
            <w:r w:rsidR="001C49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loc resection</w:t>
            </w:r>
          </w:p>
        </w:tc>
        <w:tc>
          <w:tcPr>
            <w:tcW w:w="1412" w:type="dxa"/>
          </w:tcPr>
          <w:p w:rsidR="00B34EB3" w:rsidRPr="003F315F" w:rsidRDefault="001C49D0" w:rsidP="0085430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. Calcium for 9 days</w:t>
            </w:r>
          </w:p>
        </w:tc>
        <w:tc>
          <w:tcPr>
            <w:tcW w:w="2702" w:type="dxa"/>
          </w:tcPr>
          <w:p w:rsidR="00B34EB3" w:rsidRPr="003F315F" w:rsidRDefault="002B216F" w:rsidP="00FE5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1C49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filtra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su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focal necrosis</w:t>
            </w:r>
          </w:p>
        </w:tc>
        <w:tc>
          <w:tcPr>
            <w:tcW w:w="1925" w:type="dxa"/>
          </w:tcPr>
          <w:p w:rsidR="00B34EB3" w:rsidRPr="003F315F" w:rsidRDefault="001C49D0" w:rsidP="00854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49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1y disease free</w:t>
            </w:r>
          </w:p>
        </w:tc>
      </w:tr>
      <w:tr w:rsidR="00FE5A11" w:rsidRPr="003F315F" w:rsidTr="00FE5A11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B216F" w:rsidRPr="003F315F" w:rsidRDefault="002B216F" w:rsidP="0085430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amill 2002</w:t>
            </w:r>
          </w:p>
        </w:tc>
        <w:tc>
          <w:tcPr>
            <w:tcW w:w="682" w:type="dxa"/>
          </w:tcPr>
          <w:p w:rsidR="002B216F" w:rsidRPr="003F315F" w:rsidRDefault="002B216F" w:rsidP="008543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F</w:t>
            </w:r>
          </w:p>
        </w:tc>
        <w:tc>
          <w:tcPr>
            <w:tcW w:w="628" w:type="dxa"/>
          </w:tcPr>
          <w:p w:rsidR="002B216F" w:rsidRPr="003F315F" w:rsidRDefault="002B216F" w:rsidP="0085430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616" w:type="dxa"/>
          </w:tcPr>
          <w:p w:rsidR="002B216F" w:rsidRPr="003F315F" w:rsidRDefault="002B216F" w:rsidP="008543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66" w:type="dxa"/>
          </w:tcPr>
          <w:p w:rsidR="002B216F" w:rsidRPr="003F315F" w:rsidRDefault="002B216F" w:rsidP="0085430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.6</w:t>
            </w:r>
          </w:p>
        </w:tc>
        <w:tc>
          <w:tcPr>
            <w:tcW w:w="1589" w:type="dxa"/>
          </w:tcPr>
          <w:p w:rsidR="002B216F" w:rsidRPr="003F315F" w:rsidRDefault="002B216F" w:rsidP="008543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9" w:type="dxa"/>
          </w:tcPr>
          <w:p w:rsidR="002B216F" w:rsidRPr="003F315F" w:rsidRDefault="00E224F7" w:rsidP="0085430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mor excision</w:t>
            </w:r>
          </w:p>
        </w:tc>
        <w:tc>
          <w:tcPr>
            <w:tcW w:w="1412" w:type="dxa"/>
          </w:tcPr>
          <w:p w:rsidR="002B216F" w:rsidRPr="003F315F" w:rsidRDefault="002B216F" w:rsidP="00694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702" w:type="dxa"/>
          </w:tcPr>
          <w:p w:rsidR="002B216F" w:rsidRPr="003F315F" w:rsidRDefault="00E224F7" w:rsidP="00FE5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dence of capsular and vascular invasion</w:t>
            </w:r>
          </w:p>
        </w:tc>
        <w:tc>
          <w:tcPr>
            <w:tcW w:w="1925" w:type="dxa"/>
          </w:tcPr>
          <w:p w:rsidR="002B216F" w:rsidRPr="003F315F" w:rsidRDefault="002B216F" w:rsidP="00694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FE5A11" w:rsidRPr="003F315F" w:rsidTr="00FE5A11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B216F" w:rsidRPr="003F315F" w:rsidRDefault="002B216F" w:rsidP="0085430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iedler 2009</w:t>
            </w:r>
          </w:p>
        </w:tc>
        <w:tc>
          <w:tcPr>
            <w:tcW w:w="682" w:type="dxa"/>
          </w:tcPr>
          <w:p w:rsidR="002B216F" w:rsidRPr="003F315F" w:rsidRDefault="002B216F" w:rsidP="008543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M</w:t>
            </w:r>
          </w:p>
        </w:tc>
        <w:tc>
          <w:tcPr>
            <w:tcW w:w="628" w:type="dxa"/>
          </w:tcPr>
          <w:p w:rsidR="002B216F" w:rsidRPr="003F315F" w:rsidRDefault="002B216F" w:rsidP="0085430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616" w:type="dxa"/>
          </w:tcPr>
          <w:p w:rsidR="002B216F" w:rsidRPr="003F315F" w:rsidRDefault="002B216F" w:rsidP="008543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66" w:type="dxa"/>
          </w:tcPr>
          <w:p w:rsidR="002B216F" w:rsidRPr="003F315F" w:rsidRDefault="002B216F" w:rsidP="0085430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</w:t>
            </w:r>
          </w:p>
        </w:tc>
        <w:tc>
          <w:tcPr>
            <w:tcW w:w="1589" w:type="dxa"/>
          </w:tcPr>
          <w:p w:rsidR="002B216F" w:rsidRPr="003F315F" w:rsidRDefault="002B216F" w:rsidP="008543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9" w:type="dxa"/>
          </w:tcPr>
          <w:p w:rsidR="002B216F" w:rsidRPr="003F315F" w:rsidRDefault="00B93DA7" w:rsidP="00854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oving mediastinal mass, </w:t>
            </w:r>
            <w:proofErr w:type="spellStart"/>
            <w:r w:rsid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ymectomy</w:t>
            </w:r>
            <w:proofErr w:type="spellEnd"/>
            <w:r w:rsid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ithyroidectomy</w:t>
            </w:r>
            <w:proofErr w:type="spellEnd"/>
          </w:p>
        </w:tc>
        <w:tc>
          <w:tcPr>
            <w:tcW w:w="1412" w:type="dxa"/>
          </w:tcPr>
          <w:p w:rsidR="002B216F" w:rsidRPr="003F315F" w:rsidRDefault="002B216F" w:rsidP="0085430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ssion for hypocalcemia</w:t>
            </w:r>
          </w:p>
        </w:tc>
        <w:tc>
          <w:tcPr>
            <w:tcW w:w="2702" w:type="dxa"/>
          </w:tcPr>
          <w:p w:rsidR="002B216F" w:rsidRPr="003F315F" w:rsidRDefault="002B216F" w:rsidP="00FE5A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5" w:type="dxa"/>
          </w:tcPr>
          <w:p w:rsidR="002B216F" w:rsidRPr="003F315F" w:rsidRDefault="00B93DA7" w:rsidP="00854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2B216F" w:rsidRPr="00AF78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18 months disease free</w:t>
            </w:r>
          </w:p>
        </w:tc>
      </w:tr>
      <w:tr w:rsidR="00FE5A11" w:rsidRPr="003F315F" w:rsidTr="00FE5A11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B216F" w:rsidRPr="003F315F" w:rsidRDefault="002B216F" w:rsidP="0085430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errera 2011</w:t>
            </w:r>
          </w:p>
        </w:tc>
        <w:tc>
          <w:tcPr>
            <w:tcW w:w="682" w:type="dxa"/>
          </w:tcPr>
          <w:p w:rsidR="002B216F" w:rsidRPr="003F315F" w:rsidRDefault="002B216F" w:rsidP="008543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F</w:t>
            </w:r>
          </w:p>
        </w:tc>
        <w:tc>
          <w:tcPr>
            <w:tcW w:w="628" w:type="dxa"/>
          </w:tcPr>
          <w:p w:rsidR="002B216F" w:rsidRPr="003F315F" w:rsidRDefault="002B216F" w:rsidP="0085430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6" w:type="dxa"/>
          </w:tcPr>
          <w:p w:rsidR="002B216F" w:rsidRPr="003F315F" w:rsidRDefault="002B216F" w:rsidP="008543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66" w:type="dxa"/>
          </w:tcPr>
          <w:p w:rsidR="002B216F" w:rsidRPr="003F315F" w:rsidRDefault="002B216F" w:rsidP="0085430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92</w:t>
            </w:r>
          </w:p>
        </w:tc>
        <w:tc>
          <w:tcPr>
            <w:tcW w:w="1589" w:type="dxa"/>
          </w:tcPr>
          <w:p w:rsidR="002B216F" w:rsidRPr="003F315F" w:rsidRDefault="002B216F" w:rsidP="008543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9" w:type="dxa"/>
          </w:tcPr>
          <w:p w:rsidR="002B216F" w:rsidRPr="003F315F" w:rsidRDefault="002B216F" w:rsidP="00854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93D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gh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ithyroidectomy</w:t>
            </w:r>
            <w:proofErr w:type="spellEnd"/>
          </w:p>
        </w:tc>
        <w:tc>
          <w:tcPr>
            <w:tcW w:w="1412" w:type="dxa"/>
          </w:tcPr>
          <w:p w:rsidR="002B216F" w:rsidRPr="003F315F" w:rsidRDefault="002B216F" w:rsidP="0085430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ngry bone syndrome</w:t>
            </w:r>
          </w:p>
        </w:tc>
        <w:tc>
          <w:tcPr>
            <w:tcW w:w="2702" w:type="dxa"/>
          </w:tcPr>
          <w:p w:rsidR="002B216F" w:rsidRPr="003F315F" w:rsidRDefault="00E224F7" w:rsidP="00FE5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bookmarkStart w:id="0" w:name="_GoBack"/>
            <w:bookmarkEnd w:id="0"/>
            <w:r w:rsidR="00F03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iltration</w:t>
            </w:r>
            <w:proofErr w:type="gramEnd"/>
            <w:r w:rsidR="00F03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o</w:t>
            </w:r>
            <w:r w:rsid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necting tissue </w:t>
            </w:r>
            <w:r w:rsidR="00F036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vascular system.</w:t>
            </w:r>
          </w:p>
        </w:tc>
        <w:tc>
          <w:tcPr>
            <w:tcW w:w="1925" w:type="dxa"/>
          </w:tcPr>
          <w:p w:rsidR="002B216F" w:rsidRPr="003F315F" w:rsidRDefault="00B93DA7" w:rsidP="00854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2B216F" w:rsidRPr="001E37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18 months disease free</w:t>
            </w:r>
          </w:p>
        </w:tc>
      </w:tr>
      <w:tr w:rsidR="00FE5A11" w:rsidRPr="003F315F" w:rsidTr="00FE5A11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B216F" w:rsidRPr="003F315F" w:rsidRDefault="002B216F" w:rsidP="0085430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im 2012</w:t>
            </w:r>
          </w:p>
        </w:tc>
        <w:tc>
          <w:tcPr>
            <w:tcW w:w="682" w:type="dxa"/>
          </w:tcPr>
          <w:p w:rsidR="002B216F" w:rsidRPr="003F315F" w:rsidRDefault="002B216F" w:rsidP="008543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F</w:t>
            </w:r>
          </w:p>
        </w:tc>
        <w:tc>
          <w:tcPr>
            <w:tcW w:w="628" w:type="dxa"/>
          </w:tcPr>
          <w:p w:rsidR="002B216F" w:rsidRPr="003F315F" w:rsidRDefault="002B216F" w:rsidP="0085430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6" w:type="dxa"/>
          </w:tcPr>
          <w:p w:rsidR="002B216F" w:rsidRPr="003F315F" w:rsidRDefault="002B216F" w:rsidP="008543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66" w:type="dxa"/>
          </w:tcPr>
          <w:p w:rsidR="002B216F" w:rsidRPr="003F315F" w:rsidRDefault="002B216F" w:rsidP="0085430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68</w:t>
            </w:r>
          </w:p>
        </w:tc>
        <w:tc>
          <w:tcPr>
            <w:tcW w:w="1589" w:type="dxa"/>
          </w:tcPr>
          <w:p w:rsidR="002B216F" w:rsidRPr="003F315F" w:rsidRDefault="002B216F" w:rsidP="008543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9" w:type="dxa"/>
          </w:tcPr>
          <w:p w:rsidR="002B216F" w:rsidRPr="003F315F" w:rsidRDefault="00B93DA7" w:rsidP="0085430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proofErr w:type="spellEnd"/>
            <w:r w:rsid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loc resection (22g)</w:t>
            </w:r>
          </w:p>
        </w:tc>
        <w:tc>
          <w:tcPr>
            <w:tcW w:w="1412" w:type="dxa"/>
          </w:tcPr>
          <w:p w:rsidR="002B216F" w:rsidRPr="003F315F" w:rsidRDefault="002B216F" w:rsidP="00694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702" w:type="dxa"/>
          </w:tcPr>
          <w:p w:rsidR="002B216F" w:rsidRPr="003F315F" w:rsidRDefault="00B93DA7" w:rsidP="00FE5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sular, vascular and </w:t>
            </w:r>
            <w:proofErr w:type="spellStart"/>
            <w:r w:rsid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neural</w:t>
            </w:r>
            <w:proofErr w:type="spellEnd"/>
            <w:r w:rsid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vasion</w:t>
            </w:r>
          </w:p>
        </w:tc>
        <w:tc>
          <w:tcPr>
            <w:tcW w:w="1925" w:type="dxa"/>
          </w:tcPr>
          <w:p w:rsidR="002B216F" w:rsidRPr="003F315F" w:rsidRDefault="00B93DA7" w:rsidP="00854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2B216F" w:rsidRPr="00DC6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 6 month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2B216F" w:rsidRPr="00DC6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monal</w:t>
            </w:r>
            <w:proofErr w:type="spellEnd"/>
            <w:r w:rsidR="002B216F" w:rsidRPr="00DC6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tastasis</w:t>
            </w:r>
            <w:r w:rsidR="002B216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FE5A11" w:rsidRPr="003F315F" w:rsidTr="00FE5A11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B216F" w:rsidRPr="003F315F" w:rsidRDefault="002B216F" w:rsidP="0085430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3F315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Vinodh</w:t>
            </w:r>
            <w:proofErr w:type="spellEnd"/>
            <w:r w:rsidRPr="003F315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2012</w:t>
            </w:r>
          </w:p>
        </w:tc>
        <w:tc>
          <w:tcPr>
            <w:tcW w:w="682" w:type="dxa"/>
          </w:tcPr>
          <w:p w:rsidR="002B216F" w:rsidRPr="003F315F" w:rsidRDefault="002B216F" w:rsidP="008543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M</w:t>
            </w:r>
          </w:p>
        </w:tc>
        <w:tc>
          <w:tcPr>
            <w:tcW w:w="628" w:type="dxa"/>
          </w:tcPr>
          <w:p w:rsidR="002B216F" w:rsidRPr="003F315F" w:rsidRDefault="002B216F" w:rsidP="0085430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616" w:type="dxa"/>
          </w:tcPr>
          <w:p w:rsidR="002B216F" w:rsidRPr="003F315F" w:rsidRDefault="002B216F" w:rsidP="008543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66" w:type="dxa"/>
          </w:tcPr>
          <w:p w:rsidR="002B216F" w:rsidRPr="003F315F" w:rsidRDefault="002B216F" w:rsidP="0085430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9" w:type="dxa"/>
          </w:tcPr>
          <w:p w:rsidR="002B216F" w:rsidRPr="003F315F" w:rsidRDefault="002B216F" w:rsidP="008543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9" w:type="dxa"/>
          </w:tcPr>
          <w:p w:rsidR="002B216F" w:rsidRPr="003F315F" w:rsidRDefault="00B93DA7" w:rsidP="00854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mor </w:t>
            </w:r>
            <w:proofErr w:type="spellStart"/>
            <w:r w:rsid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zision</w:t>
            </w:r>
            <w:proofErr w:type="spellEnd"/>
            <w:r w:rsid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later </w:t>
            </w:r>
            <w:proofErr w:type="spellStart"/>
            <w:r w:rsid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ithyroidectomy</w:t>
            </w:r>
            <w:proofErr w:type="spellEnd"/>
          </w:p>
        </w:tc>
        <w:tc>
          <w:tcPr>
            <w:tcW w:w="1412" w:type="dxa"/>
          </w:tcPr>
          <w:p w:rsidR="002B216F" w:rsidRPr="003F315F" w:rsidRDefault="002B216F" w:rsidP="0085430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 Calcium for 6 days</w:t>
            </w:r>
          </w:p>
        </w:tc>
        <w:tc>
          <w:tcPr>
            <w:tcW w:w="2702" w:type="dxa"/>
          </w:tcPr>
          <w:p w:rsidR="002B216F" w:rsidRPr="003F315F" w:rsidRDefault="002B216F" w:rsidP="00694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25" w:type="dxa"/>
          </w:tcPr>
          <w:p w:rsidR="002B216F" w:rsidRPr="003F315F" w:rsidRDefault="002B216F" w:rsidP="00694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FE5A11" w:rsidRPr="003F315F" w:rsidTr="00FE5A11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B93DA7" w:rsidRPr="00B93DA7" w:rsidRDefault="00B93DA7" w:rsidP="0085430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93DA7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ahman 2015</w:t>
            </w:r>
          </w:p>
        </w:tc>
        <w:tc>
          <w:tcPr>
            <w:tcW w:w="682" w:type="dxa"/>
          </w:tcPr>
          <w:p w:rsidR="00B93DA7" w:rsidRDefault="00B93DA7" w:rsidP="008543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F</w:t>
            </w:r>
          </w:p>
        </w:tc>
        <w:tc>
          <w:tcPr>
            <w:tcW w:w="628" w:type="dxa"/>
          </w:tcPr>
          <w:p w:rsidR="00B93DA7" w:rsidRPr="003F315F" w:rsidRDefault="00B93DA7" w:rsidP="0085430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616" w:type="dxa"/>
          </w:tcPr>
          <w:p w:rsidR="00B93DA7" w:rsidRDefault="00B93DA7" w:rsidP="00694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666" w:type="dxa"/>
          </w:tcPr>
          <w:p w:rsidR="00B93DA7" w:rsidRDefault="00B93DA7" w:rsidP="0085430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7</w:t>
            </w:r>
          </w:p>
        </w:tc>
        <w:tc>
          <w:tcPr>
            <w:tcW w:w="1589" w:type="dxa"/>
          </w:tcPr>
          <w:p w:rsidR="00B93DA7" w:rsidRDefault="00B93DA7" w:rsidP="00694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09" w:type="dxa"/>
          </w:tcPr>
          <w:p w:rsidR="00B93DA7" w:rsidRDefault="00B93DA7" w:rsidP="00694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2" w:type="dxa"/>
          </w:tcPr>
          <w:p w:rsidR="00B93DA7" w:rsidRDefault="00B93DA7" w:rsidP="00694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702" w:type="dxa"/>
          </w:tcPr>
          <w:p w:rsidR="00B93DA7" w:rsidRPr="003F315F" w:rsidRDefault="00B93DA7" w:rsidP="00FE5A1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sular and vascular invasion</w:t>
            </w:r>
          </w:p>
        </w:tc>
        <w:tc>
          <w:tcPr>
            <w:tcW w:w="1925" w:type="dxa"/>
          </w:tcPr>
          <w:p w:rsidR="00B93DA7" w:rsidRPr="0074032A" w:rsidRDefault="00B93DA7" w:rsidP="00694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FE5A11" w:rsidRPr="003F315F" w:rsidTr="00FE5A11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B216F" w:rsidRPr="003F315F" w:rsidRDefault="00EE1AF2" w:rsidP="0085430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avidson</w:t>
            </w:r>
            <w:r w:rsidR="002B216F" w:rsidRPr="003F315F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2016</w:t>
            </w:r>
          </w:p>
        </w:tc>
        <w:tc>
          <w:tcPr>
            <w:tcW w:w="682" w:type="dxa"/>
          </w:tcPr>
          <w:p w:rsidR="002B216F" w:rsidRPr="003F315F" w:rsidRDefault="002B216F" w:rsidP="008543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628" w:type="dxa"/>
          </w:tcPr>
          <w:p w:rsidR="002B216F" w:rsidRPr="003F315F" w:rsidRDefault="002B216F" w:rsidP="0085430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6" w:type="dxa"/>
          </w:tcPr>
          <w:p w:rsidR="002B216F" w:rsidRDefault="00FE5A11" w:rsidP="00FE5A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rmline </w:t>
            </w:r>
            <w:r w:rsid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C73</w:t>
            </w:r>
            <w:r w:rsidR="002B216F" w:rsidRPr="008E7E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</w:t>
            </w:r>
            <w:r w:rsidR="002B216F"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PT2</w:t>
            </w:r>
            <w:r w:rsid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FE5A11" w:rsidRPr="003F315F" w:rsidRDefault="00FE5A11" w:rsidP="00FE5A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tion</w:t>
            </w:r>
          </w:p>
        </w:tc>
        <w:tc>
          <w:tcPr>
            <w:tcW w:w="666" w:type="dxa"/>
          </w:tcPr>
          <w:p w:rsidR="002B216F" w:rsidRPr="003F315F" w:rsidRDefault="002B216F" w:rsidP="0085430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8</w:t>
            </w:r>
          </w:p>
        </w:tc>
        <w:tc>
          <w:tcPr>
            <w:tcW w:w="1589" w:type="dxa"/>
          </w:tcPr>
          <w:p w:rsidR="002B216F" w:rsidRPr="003F315F" w:rsidRDefault="002B216F" w:rsidP="0085430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hydr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calcitonin, bisphosphonates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nacalect</w:t>
            </w:r>
            <w:proofErr w:type="spellEnd"/>
          </w:p>
        </w:tc>
        <w:tc>
          <w:tcPr>
            <w:tcW w:w="2909" w:type="dxa"/>
          </w:tcPr>
          <w:p w:rsidR="002B216F" w:rsidRPr="003F315F" w:rsidRDefault="00B93DA7" w:rsidP="00E22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proofErr w:type="spellEnd"/>
            <w:r w:rsid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loc resection +</w:t>
            </w:r>
            <w:proofErr w:type="spellStart"/>
            <w:r w:rsid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ithyroidectomy</w:t>
            </w:r>
            <w:proofErr w:type="spellEnd"/>
          </w:p>
        </w:tc>
        <w:tc>
          <w:tcPr>
            <w:tcW w:w="1412" w:type="dxa"/>
          </w:tcPr>
          <w:p w:rsidR="002B216F" w:rsidRPr="003F315F" w:rsidRDefault="002B216F" w:rsidP="00E224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702" w:type="dxa"/>
          </w:tcPr>
          <w:p w:rsidR="002B216F" w:rsidRPr="003F315F" w:rsidRDefault="002B216F" w:rsidP="00694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25" w:type="dxa"/>
          </w:tcPr>
          <w:p w:rsidR="002B216F" w:rsidRPr="0074032A" w:rsidRDefault="00B93DA7" w:rsidP="00854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2B216F" w:rsidRPr="0074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fuse metastatic disease including pulmonary metastasis</w:t>
            </w:r>
          </w:p>
        </w:tc>
      </w:tr>
      <w:tr w:rsidR="00FE5A11" w:rsidRPr="003F315F" w:rsidTr="00FE5A11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B216F" w:rsidRPr="003F315F" w:rsidRDefault="00FE5A11" w:rsidP="0085430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682" w:type="dxa"/>
          </w:tcPr>
          <w:p w:rsidR="002B216F" w:rsidRPr="003F315F" w:rsidRDefault="002B216F" w:rsidP="0085430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M</w:t>
            </w:r>
          </w:p>
        </w:tc>
        <w:tc>
          <w:tcPr>
            <w:tcW w:w="628" w:type="dxa"/>
          </w:tcPr>
          <w:p w:rsidR="002B216F" w:rsidRPr="003F315F" w:rsidRDefault="002B216F" w:rsidP="0085430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6" w:type="dxa"/>
          </w:tcPr>
          <w:p w:rsidR="00FE5A11" w:rsidRDefault="00E224F7" w:rsidP="00FE5A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FE5A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pected Somatic </w:t>
            </w:r>
            <w:r w:rsid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C73</w:t>
            </w:r>
            <w:r w:rsidR="002B216F" w:rsidRPr="008E7E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</w:t>
            </w:r>
            <w:r w:rsidR="002B216F" w:rsidRPr="003F3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PT2</w:t>
            </w:r>
          </w:p>
          <w:p w:rsidR="002B216F" w:rsidRPr="003F315F" w:rsidRDefault="00FE5A11" w:rsidP="00FE5A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tion</w:t>
            </w:r>
            <w:r w:rsid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66" w:type="dxa"/>
          </w:tcPr>
          <w:p w:rsidR="002B216F" w:rsidRPr="003F315F" w:rsidRDefault="002B216F" w:rsidP="0085430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0</w:t>
            </w:r>
          </w:p>
        </w:tc>
        <w:tc>
          <w:tcPr>
            <w:tcW w:w="1589" w:type="dxa"/>
          </w:tcPr>
          <w:p w:rsidR="002B216F" w:rsidRPr="003F315F" w:rsidRDefault="002B216F" w:rsidP="0085430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hydr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calcitonin, bisphosphonates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osumab</w:t>
            </w:r>
            <w:proofErr w:type="spellEnd"/>
          </w:p>
        </w:tc>
        <w:tc>
          <w:tcPr>
            <w:tcW w:w="2909" w:type="dxa"/>
          </w:tcPr>
          <w:p w:rsidR="002B216F" w:rsidRPr="003F315F" w:rsidRDefault="00E224F7" w:rsidP="00854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val of right inferior parathyroid gland</w:t>
            </w:r>
          </w:p>
        </w:tc>
        <w:tc>
          <w:tcPr>
            <w:tcW w:w="1412" w:type="dxa"/>
          </w:tcPr>
          <w:p w:rsidR="002B216F" w:rsidRPr="003F315F" w:rsidRDefault="002B216F" w:rsidP="0085430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 Calcium for 3 weeks</w:t>
            </w:r>
          </w:p>
        </w:tc>
        <w:tc>
          <w:tcPr>
            <w:tcW w:w="2702" w:type="dxa"/>
          </w:tcPr>
          <w:p w:rsidR="002B216F" w:rsidRPr="003F315F" w:rsidRDefault="00E224F7" w:rsidP="00FE5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cular invasion, high proliferation, loss of </w:t>
            </w:r>
            <w:proofErr w:type="spellStart"/>
            <w:r w:rsid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fibromin</w:t>
            </w:r>
            <w:proofErr w:type="spellEnd"/>
            <w:r w:rsidR="002B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mmunoreactivity</w:t>
            </w:r>
          </w:p>
        </w:tc>
        <w:tc>
          <w:tcPr>
            <w:tcW w:w="1925" w:type="dxa"/>
          </w:tcPr>
          <w:p w:rsidR="002B216F" w:rsidRPr="0074032A" w:rsidRDefault="00E224F7" w:rsidP="00854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2B216F" w:rsidRPr="0074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18months disease free</w:t>
            </w:r>
          </w:p>
        </w:tc>
      </w:tr>
    </w:tbl>
    <w:p w:rsidR="00111DD4" w:rsidRPr="00E224F7" w:rsidRDefault="00E224F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H= family history, HPT= Hyperparathyroidism, </w:t>
      </w:r>
    </w:p>
    <w:sectPr w:rsidR="00111DD4" w:rsidRPr="00E224F7" w:rsidSect="00FB365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65E"/>
    <w:rsid w:val="00067224"/>
    <w:rsid w:val="001B16C4"/>
    <w:rsid w:val="001C49D0"/>
    <w:rsid w:val="001E37D9"/>
    <w:rsid w:val="001E7F48"/>
    <w:rsid w:val="002B216F"/>
    <w:rsid w:val="003F315F"/>
    <w:rsid w:val="004D3954"/>
    <w:rsid w:val="006008BB"/>
    <w:rsid w:val="00694885"/>
    <w:rsid w:val="00695755"/>
    <w:rsid w:val="0074032A"/>
    <w:rsid w:val="0085430E"/>
    <w:rsid w:val="00AF788B"/>
    <w:rsid w:val="00B03E0D"/>
    <w:rsid w:val="00B34EB3"/>
    <w:rsid w:val="00B6746C"/>
    <w:rsid w:val="00B93DA7"/>
    <w:rsid w:val="00DC6640"/>
    <w:rsid w:val="00E224F7"/>
    <w:rsid w:val="00EE1AF2"/>
    <w:rsid w:val="00F03652"/>
    <w:rsid w:val="00F577DC"/>
    <w:rsid w:val="00FB365E"/>
    <w:rsid w:val="00FC7981"/>
    <w:rsid w:val="00FE5A11"/>
    <w:rsid w:val="00FF3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224EE9-EC4E-4C5E-A43E-5810A7BD9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65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365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FB365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ckkids</Company>
  <LinksUpToDate>false</LinksUpToDate>
  <CharactersWithSpaces>2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Lenherr</dc:creator>
  <cp:keywords/>
  <dc:description/>
  <cp:lastModifiedBy>Nina Lenherr</cp:lastModifiedBy>
  <cp:revision>2</cp:revision>
  <dcterms:created xsi:type="dcterms:W3CDTF">2019-08-19T15:07:00Z</dcterms:created>
  <dcterms:modified xsi:type="dcterms:W3CDTF">2019-08-19T15:07:00Z</dcterms:modified>
</cp:coreProperties>
</file>